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28E0" w:rsidRPr="001146B1" w:rsidRDefault="007141CA" w:rsidP="001146B1">
      <w:pPr>
        <w:spacing w:line="480" w:lineRule="auto"/>
        <w:rPr>
          <w:rFonts w:ascii="Times New Roman" w:hAnsi="Times New Roman" w:cs="Times New Roman"/>
          <w:b/>
          <w:sz w:val="22"/>
          <w:szCs w:val="20"/>
        </w:rPr>
      </w:pPr>
      <w:r>
        <w:rPr>
          <w:rFonts w:ascii="Times New Roman" w:hAnsi="Times New Roman" w:cs="Times New Roman"/>
          <w:b/>
          <w:sz w:val="22"/>
          <w:szCs w:val="20"/>
        </w:rPr>
        <w:t>S</w:t>
      </w:r>
      <w:r>
        <w:rPr>
          <w:rFonts w:ascii="Times New Roman" w:hAnsi="Times New Roman" w:cs="Times New Roman" w:hint="eastAsia"/>
          <w:b/>
          <w:sz w:val="22"/>
          <w:szCs w:val="20"/>
        </w:rPr>
        <w:t>up</w:t>
      </w:r>
      <w:r>
        <w:rPr>
          <w:rFonts w:ascii="Times New Roman" w:hAnsi="Times New Roman" w:cs="Times New Roman"/>
          <w:b/>
          <w:sz w:val="22"/>
          <w:szCs w:val="20"/>
        </w:rPr>
        <w:t xml:space="preserve">plementary </w:t>
      </w:r>
      <w:r w:rsidR="00720C3D">
        <w:rPr>
          <w:rFonts w:ascii="Times New Roman" w:hAnsi="Times New Roman" w:cs="Times New Roman"/>
          <w:b/>
          <w:sz w:val="22"/>
          <w:szCs w:val="20"/>
        </w:rPr>
        <w:t>t</w:t>
      </w:r>
      <w:r w:rsidR="00D528E0" w:rsidRPr="001146B1">
        <w:rPr>
          <w:rFonts w:ascii="Times New Roman" w:hAnsi="Times New Roman" w:cs="Times New Roman"/>
          <w:b/>
          <w:sz w:val="22"/>
          <w:szCs w:val="20"/>
        </w:rPr>
        <w:t xml:space="preserve">able 1. </w:t>
      </w:r>
      <w:r w:rsidR="000C4FC9">
        <w:rPr>
          <w:rFonts w:ascii="Times New Roman" w:hAnsi="Times New Roman" w:cs="Times New Roman"/>
          <w:b/>
          <w:sz w:val="22"/>
          <w:szCs w:val="20"/>
        </w:rPr>
        <w:t>Detailed b</w:t>
      </w:r>
      <w:r w:rsidR="00C36E9A" w:rsidRPr="001146B1">
        <w:rPr>
          <w:rFonts w:ascii="Times New Roman" w:hAnsi="Times New Roman" w:cs="Times New Roman"/>
          <w:b/>
          <w:sz w:val="22"/>
          <w:szCs w:val="20"/>
        </w:rPr>
        <w:t xml:space="preserve">aseline </w:t>
      </w:r>
      <w:r w:rsidR="00D528E0" w:rsidRPr="001146B1">
        <w:rPr>
          <w:rFonts w:ascii="Times New Roman" w:hAnsi="Times New Roman" w:cs="Times New Roman"/>
          <w:b/>
          <w:sz w:val="22"/>
          <w:szCs w:val="20"/>
        </w:rPr>
        <w:t xml:space="preserve">characteristics </w:t>
      </w:r>
      <w:r w:rsidR="00CD5C62" w:rsidRPr="001146B1">
        <w:rPr>
          <w:rFonts w:ascii="Times New Roman" w:hAnsi="Times New Roman" w:cs="Times New Roman"/>
          <w:b/>
          <w:sz w:val="22"/>
          <w:szCs w:val="20"/>
        </w:rPr>
        <w:t xml:space="preserve">of patients </w:t>
      </w:r>
      <w:r w:rsidR="00D528E0" w:rsidRPr="001146B1">
        <w:rPr>
          <w:rFonts w:ascii="Times New Roman" w:hAnsi="Times New Roman" w:cs="Times New Roman"/>
          <w:b/>
          <w:sz w:val="22"/>
          <w:szCs w:val="20"/>
        </w:rPr>
        <w:t xml:space="preserve">and pathological responses </w:t>
      </w:r>
      <w:r w:rsidR="008D6C0B" w:rsidRPr="001146B1">
        <w:rPr>
          <w:rFonts w:ascii="Times New Roman" w:hAnsi="Times New Roman" w:cs="Times New Roman"/>
          <w:b/>
          <w:sz w:val="22"/>
          <w:szCs w:val="20"/>
        </w:rPr>
        <w:t>to</w:t>
      </w:r>
      <w:r w:rsidR="00D528E0" w:rsidRPr="001146B1">
        <w:rPr>
          <w:rFonts w:ascii="Times New Roman" w:hAnsi="Times New Roman" w:cs="Times New Roman"/>
          <w:b/>
          <w:sz w:val="22"/>
          <w:szCs w:val="20"/>
        </w:rPr>
        <w:t xml:space="preserve"> neoadjuvant chemoimmun</w:t>
      </w:r>
      <w:r w:rsidR="00C36E9A" w:rsidRPr="001146B1">
        <w:rPr>
          <w:rFonts w:ascii="Times New Roman" w:hAnsi="Times New Roman" w:cs="Times New Roman"/>
          <w:b/>
          <w:sz w:val="22"/>
          <w:szCs w:val="20"/>
        </w:rPr>
        <w:t>o</w:t>
      </w:r>
      <w:r w:rsidR="00D528E0" w:rsidRPr="001146B1">
        <w:rPr>
          <w:rFonts w:ascii="Times New Roman" w:hAnsi="Times New Roman" w:cs="Times New Roman"/>
          <w:b/>
          <w:sz w:val="22"/>
          <w:szCs w:val="20"/>
        </w:rPr>
        <w:t>therapy</w:t>
      </w:r>
    </w:p>
    <w:tbl>
      <w:tblPr>
        <w:tblStyle w:val="a3"/>
        <w:tblW w:w="138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850"/>
        <w:gridCol w:w="993"/>
        <w:gridCol w:w="992"/>
        <w:gridCol w:w="1134"/>
        <w:gridCol w:w="992"/>
        <w:gridCol w:w="1276"/>
        <w:gridCol w:w="1134"/>
        <w:gridCol w:w="1984"/>
        <w:gridCol w:w="1276"/>
        <w:gridCol w:w="1276"/>
      </w:tblGrid>
      <w:tr w:rsidR="009A0437" w:rsidRPr="00257BFB" w:rsidTr="006F556C">
        <w:tc>
          <w:tcPr>
            <w:tcW w:w="993" w:type="dxa"/>
            <w:tcBorders>
              <w:bottom w:val="single" w:sz="4" w:space="0" w:color="auto"/>
            </w:tcBorders>
          </w:tcPr>
          <w:p w:rsidR="009A0437" w:rsidRPr="00257BFB" w:rsidRDefault="009A0437" w:rsidP="0011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FB">
              <w:rPr>
                <w:rFonts w:ascii="Times New Roman" w:hAnsi="Times New Roman" w:cs="Times New Roman"/>
                <w:sz w:val="20"/>
                <w:szCs w:val="20"/>
              </w:rPr>
              <w:t>Case No.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A0437" w:rsidRPr="00257BFB" w:rsidRDefault="009A0437" w:rsidP="0011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FB">
              <w:rPr>
                <w:rFonts w:ascii="Times New Roman" w:hAnsi="Times New Roman" w:cs="Times New Roman"/>
                <w:sz w:val="20"/>
                <w:szCs w:val="20"/>
              </w:rPr>
              <w:t>Age (y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9A0437" w:rsidRPr="00257BFB" w:rsidRDefault="009A0437" w:rsidP="0011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FB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A0437" w:rsidRPr="00257BFB" w:rsidRDefault="009A0437" w:rsidP="0011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FB">
              <w:rPr>
                <w:rFonts w:ascii="Times New Roman" w:hAnsi="Times New Roman" w:cs="Times New Roman"/>
                <w:sz w:val="20"/>
                <w:szCs w:val="20"/>
              </w:rPr>
              <w:t>Smoking index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A0437" w:rsidRPr="00257BFB" w:rsidRDefault="009A0437" w:rsidP="0011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FB">
              <w:rPr>
                <w:rFonts w:ascii="Times New Roman" w:hAnsi="Times New Roman" w:cs="Times New Roman"/>
                <w:sz w:val="20"/>
                <w:szCs w:val="20"/>
              </w:rPr>
              <w:t>ECO</w:t>
            </w:r>
            <w:r w:rsidR="00B31047" w:rsidRPr="00257BFB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257BFB">
              <w:rPr>
                <w:rFonts w:ascii="Times New Roman" w:hAnsi="Times New Roman" w:cs="Times New Roman"/>
                <w:sz w:val="20"/>
                <w:szCs w:val="20"/>
              </w:rPr>
              <w:t xml:space="preserve"> PS scor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0437" w:rsidRPr="00257BFB" w:rsidRDefault="009A0437" w:rsidP="0011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FB">
              <w:rPr>
                <w:rFonts w:ascii="Times New Roman" w:hAnsi="Times New Roman" w:cs="Times New Roman"/>
                <w:sz w:val="20"/>
                <w:szCs w:val="20"/>
              </w:rPr>
              <w:t>FEV1%  predicte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A0437" w:rsidRPr="00257BFB" w:rsidRDefault="009A0437" w:rsidP="0011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FB">
              <w:rPr>
                <w:rFonts w:ascii="Times New Roman" w:hAnsi="Times New Roman" w:cs="Times New Roman"/>
                <w:sz w:val="20"/>
                <w:szCs w:val="20"/>
              </w:rPr>
              <w:t>Clinical sta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A0437" w:rsidRPr="00257BFB" w:rsidRDefault="00404D2B" w:rsidP="0011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FB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9A0437" w:rsidRPr="00257BFB">
              <w:rPr>
                <w:rFonts w:ascii="Times New Roman" w:hAnsi="Times New Roman" w:cs="Times New Roman"/>
                <w:sz w:val="20"/>
                <w:szCs w:val="20"/>
              </w:rPr>
              <w:t>TNM stag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9A0437" w:rsidRPr="00257BFB" w:rsidRDefault="009A0437" w:rsidP="0011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FB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A0437" w:rsidRPr="00257BFB" w:rsidRDefault="009A0437" w:rsidP="0011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FB">
              <w:rPr>
                <w:rFonts w:ascii="Times New Roman" w:hAnsi="Times New Roman" w:cs="Times New Roman"/>
                <w:sz w:val="20"/>
                <w:szCs w:val="20"/>
              </w:rPr>
              <w:t>Neoadjuvant therap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A0437" w:rsidRPr="00257BFB" w:rsidRDefault="009A0437" w:rsidP="0011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FB">
              <w:rPr>
                <w:rFonts w:ascii="Times New Roman" w:hAnsi="Times New Roman" w:cs="Times New Roman"/>
                <w:sz w:val="20"/>
                <w:szCs w:val="20"/>
              </w:rPr>
              <w:t>Pathological respons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A0437" w:rsidRPr="00257BFB" w:rsidRDefault="009A0437" w:rsidP="0011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7BFB">
              <w:rPr>
                <w:rFonts w:ascii="Times New Roman" w:hAnsi="Times New Roman" w:cs="Times New Roman"/>
                <w:sz w:val="20"/>
                <w:szCs w:val="20"/>
              </w:rPr>
              <w:t>ypTNM staging</w:t>
            </w:r>
          </w:p>
        </w:tc>
      </w:tr>
      <w:tr w:rsidR="00257BFB" w:rsidRPr="00257BFB" w:rsidTr="006F556C"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257BFB" w:rsidRPr="00257BFB" w:rsidRDefault="00143D6B" w:rsidP="001146B1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3N2M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volumab+TC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257BFB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57BFB" w:rsidRPr="00257BFB" w:rsidRDefault="00143D6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4N2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volu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257BFB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57BFB" w:rsidRPr="00257BFB" w:rsidRDefault="00143D6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4N2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s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volu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257BFB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57BFB" w:rsidRPr="00257BFB" w:rsidRDefault="00143D6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3N1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volu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257BFB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57BFB" w:rsidRPr="00257BFB" w:rsidRDefault="00143D6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aN2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volu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257BFB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57BFB" w:rsidRPr="00257BFB" w:rsidRDefault="00143D6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4N1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volu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57BFB" w:rsidRPr="00257BFB" w:rsidRDefault="00257BFB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F51C51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51C51" w:rsidRDefault="008B1CD6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N1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volu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F51C51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51C51" w:rsidRPr="00257BFB" w:rsidRDefault="008B1CD6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3N2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volumab+T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F51C51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51C51" w:rsidRPr="00257BFB" w:rsidRDefault="008B1CD6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bN2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volumab+T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246315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46315" w:rsidRDefault="00F83F81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4N2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volu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246315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46315" w:rsidRDefault="00F83F81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3N1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volu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246315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46315" w:rsidRDefault="00F83F81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1N2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volu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246315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46315" w:rsidRDefault="00F83F81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volu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246315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46315" w:rsidRDefault="00F83F81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N2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volu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D720F1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F83F8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mrelizu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D720F1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F83F8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4N2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mrelizu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D720F1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F83F8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bN2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mrelizumab+P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D720F1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F83F8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4N2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mrelizumab+P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D720F1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2B7B49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 w:rsidR="00F83F8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aN2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ripali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D720F1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F83F8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ripali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D720F1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F83F8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3N1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ripali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D720F1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F83F8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3N2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islelizu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D720F1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F83F8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4N1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islelizumab 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D720F1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F83F8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islelizumab +T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D720F1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Default="00F83F8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aN2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ti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limab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D720F1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Default="002B7B49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="00F83F8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3N2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mbro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lizumab</w:t>
            </w:r>
            <w:r w:rsidR="006F556C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0M0</w:t>
            </w:r>
          </w:p>
        </w:tc>
      </w:tr>
      <w:tr w:rsidR="00F51C51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51C51" w:rsidRPr="00257BFB" w:rsidRDefault="002B7B49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="00F83F8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4N2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volu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P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1aN0M0</w:t>
            </w:r>
          </w:p>
        </w:tc>
      </w:tr>
      <w:tr w:rsidR="00F51C51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51C51" w:rsidRPr="00257BFB" w:rsidRDefault="002B7B49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="00F83F8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4N1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volu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P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aN0M0</w:t>
            </w:r>
          </w:p>
        </w:tc>
      </w:tr>
      <w:tr w:rsidR="00F51C51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51C51" w:rsidRPr="00257BFB" w:rsidRDefault="002B7B49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  <w:r w:rsidR="00F83F8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volu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P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3N0M0</w:t>
            </w:r>
          </w:p>
        </w:tc>
      </w:tr>
      <w:tr w:rsidR="00F51C51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51C51" w:rsidRPr="00257BFB" w:rsidRDefault="00F83F8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1N2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volumab+P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P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1bN0M0</w:t>
            </w:r>
          </w:p>
        </w:tc>
      </w:tr>
      <w:tr w:rsidR="00F51C51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51C51" w:rsidRPr="00257BFB" w:rsidRDefault="00F83F8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4N1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mrelizu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P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1aN0M0</w:t>
            </w:r>
          </w:p>
        </w:tc>
      </w:tr>
      <w:tr w:rsidR="00F51C51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51C51" w:rsidRPr="00257BFB" w:rsidRDefault="00F83F8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bN2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mrelizumab+T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P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1cN0M0</w:t>
            </w:r>
          </w:p>
        </w:tc>
      </w:tr>
      <w:tr w:rsidR="00F51C51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51C51" w:rsidRPr="00257BFB" w:rsidRDefault="00F83F8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3N1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mrelizumab+T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P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F51C51" w:rsidRPr="00257BFB" w:rsidRDefault="00F51C5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1cN0M0</w:t>
            </w:r>
          </w:p>
        </w:tc>
      </w:tr>
      <w:tr w:rsidR="00D720F1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2B7B49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="00F83F8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4N2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ripalimab+T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P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1cN1M0</w:t>
            </w:r>
          </w:p>
        </w:tc>
      </w:tr>
      <w:tr w:rsidR="00124C40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24C40" w:rsidRDefault="00F83F81" w:rsidP="00124C4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24C40" w:rsidRPr="00257BFB" w:rsidRDefault="00124C40" w:rsidP="00124C4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24C40" w:rsidRPr="00257BFB" w:rsidRDefault="00124C40" w:rsidP="00124C4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24C40" w:rsidRPr="00257BFB" w:rsidRDefault="00124C40" w:rsidP="00124C4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24C40" w:rsidRPr="00257BFB" w:rsidRDefault="00124C40" w:rsidP="00124C4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24C40" w:rsidRPr="00257BFB" w:rsidRDefault="00124C40" w:rsidP="00124C4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24C40" w:rsidRPr="00257BFB" w:rsidRDefault="00124C40" w:rsidP="00124C40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24C40" w:rsidRPr="00257BFB" w:rsidRDefault="00124C40" w:rsidP="00124C4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4N2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24C40" w:rsidRPr="00257BFB" w:rsidRDefault="00124C40" w:rsidP="00124C4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124C40" w:rsidRPr="00257BFB" w:rsidRDefault="00124C40" w:rsidP="00124C4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ntilimab+T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24C40" w:rsidRPr="00257BFB" w:rsidRDefault="00124C40" w:rsidP="00124C4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P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24C40" w:rsidRPr="00257BFB" w:rsidRDefault="00124C40" w:rsidP="00124C4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1N0M0</w:t>
            </w:r>
          </w:p>
        </w:tc>
      </w:tr>
      <w:tr w:rsidR="00124C40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24C40" w:rsidRDefault="00F83F81" w:rsidP="00124C4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24C40" w:rsidRPr="00257BFB" w:rsidRDefault="00124C40" w:rsidP="00124C4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124C40" w:rsidRPr="00257BFB" w:rsidRDefault="00124C40" w:rsidP="00124C4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124C40" w:rsidRPr="00257BFB" w:rsidRDefault="00124C40" w:rsidP="00124C4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24C40" w:rsidRPr="00257BFB" w:rsidRDefault="00124C40" w:rsidP="00124C4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24C40" w:rsidRPr="00257BFB" w:rsidRDefault="00124C40" w:rsidP="00124C4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24C40" w:rsidRPr="00257BFB" w:rsidRDefault="00124C40" w:rsidP="00124C40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24C40" w:rsidRPr="00257BFB" w:rsidRDefault="00124C40" w:rsidP="00124C4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4N1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124C40" w:rsidRPr="00257BFB" w:rsidRDefault="00124C40" w:rsidP="00124C4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124C40" w:rsidRPr="00257BFB" w:rsidRDefault="00124C40" w:rsidP="00124C4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ntilimab+T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24C40" w:rsidRPr="00257BFB" w:rsidRDefault="00124C40" w:rsidP="00124C4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P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24C40" w:rsidRPr="00257BFB" w:rsidRDefault="00124C40" w:rsidP="00124C40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1N0M0</w:t>
            </w:r>
          </w:p>
        </w:tc>
      </w:tr>
      <w:tr w:rsidR="00D720F1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2B7B49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3</w:t>
            </w:r>
            <w:r w:rsidR="00F83F8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4N2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volu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P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D720F1" w:rsidRPr="00257BFB" w:rsidRDefault="00D720F1" w:rsidP="001146B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0N2M0</w:t>
            </w:r>
          </w:p>
        </w:tc>
      </w:tr>
      <w:tr w:rsidR="00246315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46315" w:rsidRDefault="00F83F81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3N1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ivolu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P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a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1</w:t>
            </w: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0</w:t>
            </w:r>
          </w:p>
        </w:tc>
      </w:tr>
      <w:tr w:rsidR="00246315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  <w:r w:rsidR="00F83F81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4N0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mrelizumab+P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P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bN0M0</w:t>
            </w:r>
          </w:p>
        </w:tc>
      </w:tr>
      <w:tr w:rsidR="00246315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46315" w:rsidRPr="00257BFB" w:rsidRDefault="00F83F81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4N1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ripali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P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1cN0M0</w:t>
            </w:r>
          </w:p>
        </w:tc>
      </w:tr>
      <w:tr w:rsidR="00246315" w:rsidRPr="00257BFB" w:rsidTr="006F556C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46315" w:rsidRPr="00257BFB" w:rsidRDefault="00F83F81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3N1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oripalimab+P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P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aN1M0</w:t>
            </w:r>
          </w:p>
        </w:tc>
      </w:tr>
      <w:tr w:rsidR="00246315" w:rsidRPr="00257BFB" w:rsidTr="008B636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46315" w:rsidRPr="00257BFB" w:rsidRDefault="00F83F81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宋体" w:eastAsia="宋体" w:hAnsi="宋体" w:cs="宋体" w:hint="eastAsia"/>
                <w:color w:val="000000"/>
                <w:sz w:val="20"/>
                <w:szCs w:val="20"/>
              </w:rPr>
              <w:t>Ⅲ</w:t>
            </w:r>
            <w:r w:rsidRPr="00257B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3N2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d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islelizu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P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46315" w:rsidRPr="00257BFB" w:rsidRDefault="00246315" w:rsidP="00246315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1cN0M0</w:t>
            </w:r>
          </w:p>
        </w:tc>
      </w:tr>
      <w:tr w:rsidR="004F1582" w:rsidRPr="00257BFB" w:rsidTr="008B636E"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F1582" w:rsidRDefault="00F83F81" w:rsidP="004F158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1582" w:rsidRDefault="004F1582" w:rsidP="004F158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4F1582" w:rsidRDefault="004F1582" w:rsidP="004F158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4F1582" w:rsidRDefault="004F1582" w:rsidP="004F158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1582" w:rsidRDefault="004F1582" w:rsidP="004F158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1582" w:rsidRDefault="004F1582" w:rsidP="004F158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1582" w:rsidRPr="00257BFB" w:rsidRDefault="004F1582" w:rsidP="004F1582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1582" w:rsidRPr="00257BFB" w:rsidRDefault="004F1582" w:rsidP="004F158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3N2M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1582" w:rsidRDefault="004F1582" w:rsidP="004F158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F1582" w:rsidRDefault="004F1582" w:rsidP="004F158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ntilimab+TC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1582" w:rsidRDefault="004F1582" w:rsidP="004F158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P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1582" w:rsidRPr="00257BFB" w:rsidRDefault="004F1582" w:rsidP="004F158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2aN2M0</w:t>
            </w:r>
          </w:p>
        </w:tc>
      </w:tr>
      <w:tr w:rsidR="004F1582" w:rsidRPr="00257BFB" w:rsidTr="008B636E"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F1582" w:rsidRDefault="00F83F81" w:rsidP="004F158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4F1582" w:rsidRDefault="004F1582" w:rsidP="004F158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4F1582" w:rsidRDefault="004F1582" w:rsidP="004F158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4F1582" w:rsidRDefault="004F1582" w:rsidP="004F158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4F1582" w:rsidRDefault="004F1582" w:rsidP="004F158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F1582" w:rsidRDefault="004F1582" w:rsidP="004F158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4F1582" w:rsidRPr="00257BFB" w:rsidRDefault="004F1582" w:rsidP="004F1582">
            <w:pPr>
              <w:spacing w:line="480" w:lineRule="auto"/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Ⅲ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4F1582" w:rsidRPr="00257BFB" w:rsidRDefault="004F1582" w:rsidP="004F158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3N1M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4F1582" w:rsidRDefault="004F1582" w:rsidP="004F158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c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4F1582" w:rsidRDefault="004F1582" w:rsidP="004F158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embrolizumab+T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4F1582" w:rsidRDefault="004F1582" w:rsidP="004F158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PR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4F1582" w:rsidRPr="00257BFB" w:rsidRDefault="004F1582" w:rsidP="004F1582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1N0M0</w:t>
            </w:r>
          </w:p>
        </w:tc>
      </w:tr>
    </w:tbl>
    <w:p w:rsidR="00D749AA" w:rsidRPr="009A0437" w:rsidRDefault="00EC5BF7" w:rsidP="001146B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A0437">
        <w:rPr>
          <w:rFonts w:ascii="Times New Roman" w:hAnsi="Times New Roman" w:cs="Times New Roman" w:hint="eastAsia"/>
          <w:sz w:val="20"/>
          <w:szCs w:val="20"/>
        </w:rPr>
        <w:t>P</w:t>
      </w:r>
      <w:r w:rsidRPr="009A0437">
        <w:rPr>
          <w:rFonts w:ascii="Times New Roman" w:hAnsi="Times New Roman" w:cs="Times New Roman"/>
          <w:sz w:val="20"/>
          <w:szCs w:val="20"/>
        </w:rPr>
        <w:t>S, performance status; M, male; F, female; Scc, squamous cell carcinoma; Ade, adenocarcinoma;</w:t>
      </w:r>
      <w:r w:rsidR="0071631D">
        <w:rPr>
          <w:rFonts w:ascii="Times New Roman" w:hAnsi="Times New Roman" w:cs="Times New Roman"/>
          <w:sz w:val="20"/>
          <w:szCs w:val="20"/>
        </w:rPr>
        <w:t xml:space="preserve"> A</w:t>
      </w:r>
      <w:r w:rsidR="0071631D">
        <w:rPr>
          <w:rFonts w:ascii="Times New Roman" w:hAnsi="Times New Roman" w:cs="Times New Roman" w:hint="eastAsia"/>
          <w:sz w:val="20"/>
          <w:szCs w:val="20"/>
        </w:rPr>
        <w:t>sc,</w:t>
      </w:r>
      <w:r w:rsidR="0071631D">
        <w:rPr>
          <w:rFonts w:ascii="Times New Roman" w:hAnsi="Times New Roman" w:cs="Times New Roman"/>
          <w:sz w:val="20"/>
          <w:szCs w:val="20"/>
        </w:rPr>
        <w:t xml:space="preserve"> a</w:t>
      </w:r>
      <w:r w:rsidR="0071631D" w:rsidRPr="0071631D">
        <w:rPr>
          <w:rFonts w:ascii="Times New Roman" w:hAnsi="Times New Roman" w:cs="Times New Roman"/>
          <w:sz w:val="20"/>
          <w:szCs w:val="20"/>
        </w:rPr>
        <w:t>denosquamous carcinoma</w:t>
      </w:r>
      <w:r w:rsidR="0071631D">
        <w:rPr>
          <w:rFonts w:ascii="Times New Roman" w:hAnsi="Times New Roman" w:cs="Times New Roman"/>
          <w:sz w:val="20"/>
          <w:szCs w:val="20"/>
        </w:rPr>
        <w:t>;</w:t>
      </w:r>
      <w:r w:rsidRPr="009A0437">
        <w:rPr>
          <w:rFonts w:ascii="Times New Roman" w:hAnsi="Times New Roman" w:cs="Times New Roman"/>
          <w:sz w:val="20"/>
          <w:szCs w:val="20"/>
        </w:rPr>
        <w:t xml:space="preserve"> </w:t>
      </w:r>
      <w:r w:rsidR="00821F8A" w:rsidRPr="009A0437">
        <w:rPr>
          <w:rFonts w:ascii="Times New Roman" w:hAnsi="Times New Roman" w:cs="Times New Roman"/>
          <w:sz w:val="20"/>
          <w:szCs w:val="20"/>
        </w:rPr>
        <w:t>TC, paclitaxel plus carboplatin</w:t>
      </w:r>
      <w:r w:rsidR="00821F8A" w:rsidRPr="009A0437">
        <w:rPr>
          <w:rFonts w:ascii="Times New Roman" w:hAnsi="Times New Roman" w:cs="Times New Roman" w:hint="eastAsia"/>
          <w:sz w:val="20"/>
          <w:szCs w:val="20"/>
        </w:rPr>
        <w:t>;</w:t>
      </w:r>
      <w:r w:rsidR="00821F8A" w:rsidRPr="009A0437">
        <w:rPr>
          <w:rFonts w:ascii="Times New Roman" w:hAnsi="Times New Roman" w:cs="Times New Roman"/>
          <w:sz w:val="20"/>
          <w:szCs w:val="20"/>
        </w:rPr>
        <w:t xml:space="preserve"> </w:t>
      </w:r>
      <w:r w:rsidRPr="009A0437">
        <w:rPr>
          <w:rFonts w:ascii="Times New Roman" w:hAnsi="Times New Roman" w:cs="Times New Roman"/>
          <w:sz w:val="20"/>
          <w:szCs w:val="20"/>
        </w:rPr>
        <w:t xml:space="preserve">TP, </w:t>
      </w:r>
      <w:r w:rsidR="00313727" w:rsidRPr="009A0437">
        <w:rPr>
          <w:rFonts w:ascii="Times New Roman" w:hAnsi="Times New Roman" w:cs="Times New Roman"/>
          <w:sz w:val="20"/>
          <w:szCs w:val="20"/>
        </w:rPr>
        <w:t>paclitaxel plus cisplatin</w:t>
      </w:r>
      <w:r w:rsidR="00821F8A" w:rsidRPr="009A0437">
        <w:rPr>
          <w:rFonts w:ascii="Times New Roman" w:hAnsi="Times New Roman" w:cs="Times New Roman"/>
          <w:sz w:val="20"/>
          <w:szCs w:val="20"/>
        </w:rPr>
        <w:t xml:space="preserve">; </w:t>
      </w:r>
      <w:r w:rsidR="004778B0">
        <w:rPr>
          <w:rFonts w:ascii="Times New Roman" w:hAnsi="Times New Roman" w:cs="Times New Roman"/>
          <w:sz w:val="20"/>
          <w:szCs w:val="20"/>
        </w:rPr>
        <w:t xml:space="preserve">PC, </w:t>
      </w:r>
      <w:r w:rsidR="004778B0" w:rsidRPr="009A0437">
        <w:rPr>
          <w:rFonts w:ascii="Times New Roman" w:hAnsi="Times New Roman" w:cs="Times New Roman"/>
          <w:sz w:val="20"/>
          <w:szCs w:val="20"/>
        </w:rPr>
        <w:t xml:space="preserve">pemetrexed </w:t>
      </w:r>
      <w:r w:rsidR="004778B0" w:rsidRPr="009A0437">
        <w:rPr>
          <w:rFonts w:ascii="Times New Roman" w:hAnsi="Times New Roman" w:cs="Times New Roman" w:hint="eastAsia"/>
          <w:sz w:val="20"/>
          <w:szCs w:val="20"/>
        </w:rPr>
        <w:t>plus</w:t>
      </w:r>
      <w:r w:rsidR="004778B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4778B0" w:rsidRPr="009A0437">
        <w:rPr>
          <w:rFonts w:ascii="Times New Roman" w:hAnsi="Times New Roman" w:cs="Times New Roman"/>
          <w:sz w:val="20"/>
          <w:szCs w:val="20"/>
        </w:rPr>
        <w:t>carboplatin</w:t>
      </w:r>
      <w:r w:rsidR="004778B0">
        <w:rPr>
          <w:rFonts w:ascii="Times New Roman" w:hAnsi="Times New Roman" w:cs="Times New Roman"/>
          <w:sz w:val="20"/>
          <w:szCs w:val="20"/>
        </w:rPr>
        <w:t>;</w:t>
      </w:r>
      <w:r w:rsidR="002E0ED3">
        <w:rPr>
          <w:rFonts w:ascii="Times New Roman" w:hAnsi="Times New Roman" w:cs="Times New Roman"/>
          <w:sz w:val="20"/>
          <w:szCs w:val="20"/>
        </w:rPr>
        <w:t xml:space="preserve"> TL, </w:t>
      </w:r>
      <w:r w:rsidR="002E0ED3" w:rsidRPr="009A0437">
        <w:rPr>
          <w:rFonts w:ascii="Times New Roman" w:hAnsi="Times New Roman" w:cs="Times New Roman"/>
          <w:sz w:val="20"/>
          <w:szCs w:val="20"/>
        </w:rPr>
        <w:t>paclitaxel plus</w:t>
      </w:r>
      <w:r w:rsidR="002E0ED3">
        <w:rPr>
          <w:rFonts w:ascii="Times New Roman" w:hAnsi="Times New Roman" w:cs="Times New Roman"/>
          <w:sz w:val="20"/>
          <w:szCs w:val="20"/>
        </w:rPr>
        <w:t xml:space="preserve"> l</w:t>
      </w:r>
      <w:r w:rsidR="002E0ED3" w:rsidRPr="002E0ED3">
        <w:rPr>
          <w:rFonts w:ascii="Times New Roman" w:hAnsi="Times New Roman" w:cs="Times New Roman"/>
          <w:sz w:val="20"/>
          <w:szCs w:val="20"/>
        </w:rPr>
        <w:t>obaplatin</w:t>
      </w:r>
      <w:r w:rsidR="002E0ED3">
        <w:rPr>
          <w:rFonts w:ascii="Times New Roman" w:hAnsi="Times New Roman" w:cs="Times New Roman"/>
          <w:sz w:val="20"/>
          <w:szCs w:val="20"/>
        </w:rPr>
        <w:t>;</w:t>
      </w:r>
      <w:r w:rsidR="004778B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742234">
        <w:rPr>
          <w:rFonts w:ascii="Times New Roman" w:hAnsi="Times New Roman" w:cs="Times New Roman" w:hint="eastAsia"/>
          <w:sz w:val="20"/>
          <w:szCs w:val="20"/>
        </w:rPr>
        <w:t>p</w:t>
      </w:r>
      <w:r w:rsidR="00821F8A" w:rsidRPr="009A0437">
        <w:rPr>
          <w:rFonts w:ascii="Times New Roman" w:hAnsi="Times New Roman" w:cs="Times New Roman"/>
          <w:sz w:val="20"/>
          <w:szCs w:val="20"/>
        </w:rPr>
        <w:t>CR, pathological complete response; MPR, major pathological response</w:t>
      </w:r>
      <w:r w:rsidR="00235130">
        <w:rPr>
          <w:rFonts w:ascii="Times New Roman" w:hAnsi="Times New Roman" w:cs="Times New Roman" w:hint="eastAsia"/>
          <w:sz w:val="20"/>
          <w:szCs w:val="20"/>
        </w:rPr>
        <w:t>;</w:t>
      </w:r>
      <w:r w:rsidR="00821F8A" w:rsidRPr="009A0437">
        <w:rPr>
          <w:rFonts w:ascii="Times New Roman" w:hAnsi="Times New Roman" w:cs="Times New Roman"/>
          <w:sz w:val="20"/>
          <w:szCs w:val="20"/>
        </w:rPr>
        <w:t xml:space="preserve"> </w:t>
      </w:r>
      <w:r w:rsidR="0096528A">
        <w:rPr>
          <w:rFonts w:ascii="Times New Roman" w:hAnsi="Times New Roman" w:cs="Times New Roman"/>
          <w:sz w:val="20"/>
          <w:szCs w:val="20"/>
        </w:rPr>
        <w:t>I</w:t>
      </w:r>
      <w:r w:rsidR="006C09D6">
        <w:rPr>
          <w:rFonts w:ascii="Times New Roman" w:hAnsi="Times New Roman" w:cs="Times New Roman"/>
          <w:sz w:val="20"/>
          <w:szCs w:val="20"/>
        </w:rPr>
        <w:t>P</w:t>
      </w:r>
      <w:r w:rsidR="00FC70D0">
        <w:rPr>
          <w:rFonts w:ascii="Times New Roman" w:hAnsi="Times New Roman" w:cs="Times New Roman"/>
          <w:sz w:val="20"/>
          <w:szCs w:val="20"/>
        </w:rPr>
        <w:t>R</w:t>
      </w:r>
      <w:r w:rsidR="00FC70D0">
        <w:rPr>
          <w:rFonts w:ascii="Times New Roman" w:hAnsi="Times New Roman" w:cs="Times New Roman" w:hint="eastAsia"/>
          <w:sz w:val="20"/>
          <w:szCs w:val="20"/>
        </w:rPr>
        <w:t>,</w:t>
      </w:r>
      <w:r w:rsidR="00FC70D0">
        <w:rPr>
          <w:rFonts w:ascii="Times New Roman" w:hAnsi="Times New Roman" w:cs="Times New Roman"/>
          <w:sz w:val="20"/>
          <w:szCs w:val="20"/>
        </w:rPr>
        <w:t xml:space="preserve"> </w:t>
      </w:r>
      <w:r w:rsidR="0096528A">
        <w:rPr>
          <w:rFonts w:ascii="Times New Roman" w:hAnsi="Times New Roman" w:cs="Times New Roman"/>
          <w:sz w:val="20"/>
          <w:szCs w:val="20"/>
        </w:rPr>
        <w:t>incomplete</w:t>
      </w:r>
      <w:r w:rsidR="006C09D6">
        <w:rPr>
          <w:rFonts w:ascii="Times New Roman" w:hAnsi="Times New Roman" w:cs="Times New Roman"/>
          <w:sz w:val="20"/>
          <w:szCs w:val="20"/>
        </w:rPr>
        <w:t xml:space="preserve"> pathological response; </w:t>
      </w:r>
      <w:r w:rsidR="00235130">
        <w:rPr>
          <w:rFonts w:ascii="Times New Roman" w:hAnsi="Times New Roman" w:cs="Times New Roman"/>
          <w:sz w:val="20"/>
          <w:szCs w:val="20"/>
        </w:rPr>
        <w:t>y</w:t>
      </w:r>
      <w:r w:rsidR="00235130" w:rsidRPr="009A0437">
        <w:rPr>
          <w:rFonts w:ascii="Times New Roman" w:hAnsi="Times New Roman" w:cs="Times New Roman"/>
          <w:sz w:val="20"/>
          <w:szCs w:val="20"/>
        </w:rPr>
        <w:t>pTNM staging</w:t>
      </w:r>
      <w:r w:rsidR="00235130">
        <w:rPr>
          <w:rFonts w:ascii="Times New Roman" w:hAnsi="Times New Roman" w:cs="Times New Roman"/>
          <w:sz w:val="20"/>
          <w:szCs w:val="20"/>
        </w:rPr>
        <w:t>, p</w:t>
      </w:r>
      <w:r w:rsidR="00235130" w:rsidRPr="00235130">
        <w:rPr>
          <w:rFonts w:ascii="Times New Roman" w:hAnsi="Times New Roman" w:cs="Times New Roman"/>
          <w:sz w:val="20"/>
          <w:szCs w:val="20"/>
        </w:rPr>
        <w:t>athologic</w:t>
      </w:r>
      <w:r w:rsidR="00530949">
        <w:rPr>
          <w:rFonts w:ascii="Times New Roman" w:hAnsi="Times New Roman" w:cs="Times New Roman"/>
          <w:sz w:val="20"/>
          <w:szCs w:val="20"/>
        </w:rPr>
        <w:t xml:space="preserve"> TNM</w:t>
      </w:r>
      <w:r w:rsidR="00235130" w:rsidRPr="00235130">
        <w:rPr>
          <w:rFonts w:ascii="Times New Roman" w:hAnsi="Times New Roman" w:cs="Times New Roman"/>
          <w:sz w:val="20"/>
          <w:szCs w:val="20"/>
        </w:rPr>
        <w:t xml:space="preserve"> stage after neoadjuvant therapy</w:t>
      </w:r>
      <w:r w:rsidR="00235130">
        <w:rPr>
          <w:rFonts w:ascii="Times New Roman" w:hAnsi="Times New Roman" w:cs="Times New Roman" w:hint="eastAsia"/>
          <w:sz w:val="20"/>
          <w:szCs w:val="20"/>
        </w:rPr>
        <w:t>.</w:t>
      </w:r>
    </w:p>
    <w:p w:rsidR="00C222F1" w:rsidRDefault="00C222F1" w:rsidP="001146B1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A93EFD" w:rsidRPr="00EA4F34" w:rsidRDefault="00A93EFD" w:rsidP="001146B1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:rsidR="00D528E0" w:rsidRPr="001146B1" w:rsidRDefault="00D74D46" w:rsidP="001146B1">
      <w:pPr>
        <w:spacing w:line="480" w:lineRule="auto"/>
        <w:rPr>
          <w:rFonts w:ascii="Times New Roman" w:hAnsi="Times New Roman" w:cs="Times New Roman"/>
          <w:b/>
          <w:sz w:val="22"/>
          <w:szCs w:val="20"/>
        </w:rPr>
      </w:pPr>
      <w:r>
        <w:rPr>
          <w:rFonts w:ascii="Times New Roman" w:hAnsi="Times New Roman" w:cs="Times New Roman"/>
          <w:b/>
          <w:sz w:val="22"/>
          <w:szCs w:val="20"/>
        </w:rPr>
        <w:lastRenderedPageBreak/>
        <w:t>S</w:t>
      </w:r>
      <w:r>
        <w:rPr>
          <w:rFonts w:ascii="Times New Roman" w:hAnsi="Times New Roman" w:cs="Times New Roman" w:hint="eastAsia"/>
          <w:b/>
          <w:sz w:val="22"/>
          <w:szCs w:val="20"/>
        </w:rPr>
        <w:t>up</w:t>
      </w:r>
      <w:r>
        <w:rPr>
          <w:rFonts w:ascii="Times New Roman" w:hAnsi="Times New Roman" w:cs="Times New Roman"/>
          <w:b/>
          <w:sz w:val="22"/>
          <w:szCs w:val="20"/>
        </w:rPr>
        <w:t>plementary t</w:t>
      </w:r>
      <w:r w:rsidR="00D528E0" w:rsidRPr="001146B1">
        <w:rPr>
          <w:rFonts w:ascii="Times New Roman" w:hAnsi="Times New Roman" w:cs="Times New Roman"/>
          <w:b/>
          <w:sz w:val="22"/>
          <w:szCs w:val="20"/>
        </w:rPr>
        <w:t xml:space="preserve">able </w:t>
      </w:r>
      <w:r>
        <w:rPr>
          <w:rFonts w:ascii="Times New Roman" w:hAnsi="Times New Roman" w:cs="Times New Roman"/>
          <w:b/>
          <w:sz w:val="22"/>
          <w:szCs w:val="20"/>
        </w:rPr>
        <w:t>2</w:t>
      </w:r>
      <w:r w:rsidR="00D528E0" w:rsidRPr="001146B1">
        <w:rPr>
          <w:rFonts w:ascii="Times New Roman" w:hAnsi="Times New Roman" w:cs="Times New Roman"/>
          <w:b/>
          <w:sz w:val="22"/>
          <w:szCs w:val="20"/>
        </w:rPr>
        <w:t xml:space="preserve">. </w:t>
      </w:r>
      <w:r w:rsidR="000C4FC9">
        <w:rPr>
          <w:rFonts w:ascii="Times New Roman" w:hAnsi="Times New Roman" w:cs="Times New Roman"/>
          <w:b/>
          <w:sz w:val="22"/>
          <w:szCs w:val="20"/>
        </w:rPr>
        <w:t>Detailed s</w:t>
      </w:r>
      <w:r w:rsidR="008334E7" w:rsidRPr="001146B1">
        <w:rPr>
          <w:rFonts w:ascii="Times New Roman" w:hAnsi="Times New Roman" w:cs="Times New Roman"/>
          <w:b/>
          <w:sz w:val="22"/>
          <w:szCs w:val="20"/>
        </w:rPr>
        <w:t>urgical</w:t>
      </w:r>
      <w:r w:rsidR="00D528E0" w:rsidRPr="001146B1">
        <w:rPr>
          <w:rFonts w:ascii="Times New Roman" w:hAnsi="Times New Roman" w:cs="Times New Roman"/>
          <w:b/>
          <w:sz w:val="22"/>
          <w:szCs w:val="20"/>
        </w:rPr>
        <w:t xml:space="preserve"> outcomes of patients undergoing robotic</w:t>
      </w:r>
      <w:r w:rsidR="00816528">
        <w:rPr>
          <w:rFonts w:ascii="Times New Roman" w:hAnsi="Times New Roman" w:cs="Times New Roman"/>
          <w:b/>
          <w:sz w:val="22"/>
          <w:szCs w:val="20"/>
        </w:rPr>
        <w:t>-</w:t>
      </w:r>
      <w:r w:rsidR="00D528E0" w:rsidRPr="001146B1">
        <w:rPr>
          <w:rFonts w:ascii="Times New Roman" w:hAnsi="Times New Roman" w:cs="Times New Roman"/>
          <w:b/>
          <w:sz w:val="22"/>
          <w:szCs w:val="20"/>
        </w:rPr>
        <w:t>assi</w:t>
      </w:r>
      <w:r w:rsidR="00691F72" w:rsidRPr="001146B1">
        <w:rPr>
          <w:rFonts w:ascii="Times New Roman" w:hAnsi="Times New Roman" w:cs="Times New Roman"/>
          <w:b/>
          <w:sz w:val="22"/>
          <w:szCs w:val="20"/>
        </w:rPr>
        <w:t>s</w:t>
      </w:r>
      <w:r w:rsidR="00D528E0" w:rsidRPr="001146B1">
        <w:rPr>
          <w:rFonts w:ascii="Times New Roman" w:hAnsi="Times New Roman" w:cs="Times New Roman"/>
          <w:b/>
          <w:sz w:val="22"/>
          <w:szCs w:val="20"/>
        </w:rPr>
        <w:t xml:space="preserve">ted </w:t>
      </w:r>
      <w:r w:rsidR="00816528" w:rsidRPr="00816528">
        <w:rPr>
          <w:rFonts w:ascii="Times New Roman" w:hAnsi="Times New Roman" w:cs="Times New Roman"/>
          <w:b/>
          <w:sz w:val="22"/>
          <w:szCs w:val="20"/>
        </w:rPr>
        <w:t>thoracic surgery</w:t>
      </w:r>
      <w:r w:rsidR="00D528E0" w:rsidRPr="001146B1">
        <w:rPr>
          <w:rFonts w:ascii="Times New Roman" w:hAnsi="Times New Roman" w:cs="Times New Roman"/>
          <w:b/>
          <w:sz w:val="22"/>
          <w:szCs w:val="20"/>
        </w:rPr>
        <w:t xml:space="preserve"> </w:t>
      </w:r>
      <w:r w:rsidR="00A93EFD" w:rsidRPr="001146B1">
        <w:rPr>
          <w:rFonts w:ascii="Times New Roman" w:hAnsi="Times New Roman" w:cs="Times New Roman"/>
          <w:b/>
          <w:sz w:val="22"/>
          <w:szCs w:val="20"/>
        </w:rPr>
        <w:t xml:space="preserve">after </w:t>
      </w:r>
      <w:r w:rsidR="00D528E0" w:rsidRPr="001146B1">
        <w:rPr>
          <w:rFonts w:ascii="Times New Roman" w:hAnsi="Times New Roman" w:cs="Times New Roman"/>
          <w:b/>
          <w:sz w:val="22"/>
          <w:szCs w:val="20"/>
        </w:rPr>
        <w:t>neoadjuvant chemoimmunother</w:t>
      </w:r>
      <w:r w:rsidR="004E6665" w:rsidRPr="001146B1">
        <w:rPr>
          <w:rFonts w:ascii="Times New Roman" w:hAnsi="Times New Roman" w:cs="Times New Roman"/>
          <w:b/>
          <w:sz w:val="22"/>
          <w:szCs w:val="20"/>
        </w:rPr>
        <w:t>a</w:t>
      </w:r>
      <w:r w:rsidR="00D528E0" w:rsidRPr="001146B1">
        <w:rPr>
          <w:rFonts w:ascii="Times New Roman" w:hAnsi="Times New Roman" w:cs="Times New Roman"/>
          <w:b/>
          <w:sz w:val="22"/>
          <w:szCs w:val="20"/>
        </w:rPr>
        <w:t>py</w:t>
      </w:r>
    </w:p>
    <w:tbl>
      <w:tblPr>
        <w:tblStyle w:val="a3"/>
        <w:tblW w:w="15026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5"/>
        <w:gridCol w:w="1836"/>
        <w:gridCol w:w="1071"/>
        <w:gridCol w:w="1224"/>
        <w:gridCol w:w="1377"/>
        <w:gridCol w:w="1529"/>
        <w:gridCol w:w="1224"/>
        <w:gridCol w:w="1224"/>
        <w:gridCol w:w="1374"/>
        <w:gridCol w:w="1418"/>
        <w:gridCol w:w="992"/>
        <w:gridCol w:w="992"/>
      </w:tblGrid>
      <w:tr w:rsidR="008B636E" w:rsidRPr="007041E8" w:rsidTr="002E2B9C">
        <w:tc>
          <w:tcPr>
            <w:tcW w:w="765" w:type="dxa"/>
            <w:tcBorders>
              <w:bottom w:val="single" w:sz="4" w:space="0" w:color="auto"/>
            </w:tcBorders>
          </w:tcPr>
          <w:p w:rsidR="008B636E" w:rsidRPr="007041E8" w:rsidRDefault="008B636E" w:rsidP="0011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E8">
              <w:rPr>
                <w:rFonts w:ascii="Times New Roman" w:hAnsi="Times New Roman" w:cs="Times New Roman"/>
                <w:sz w:val="20"/>
                <w:szCs w:val="20"/>
              </w:rPr>
              <w:t>Case No.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:rsidR="008B636E" w:rsidRPr="007041E8" w:rsidRDefault="008B636E" w:rsidP="0011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E8">
              <w:rPr>
                <w:rFonts w:ascii="Times New Roman" w:hAnsi="Times New Roman" w:cs="Times New Roman"/>
                <w:sz w:val="20"/>
                <w:szCs w:val="20"/>
              </w:rPr>
              <w:t>Extent of resection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:rsidR="008B636E" w:rsidRPr="007041E8" w:rsidRDefault="008B636E" w:rsidP="0011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E8">
              <w:rPr>
                <w:rFonts w:ascii="Times New Roman" w:hAnsi="Times New Roman" w:cs="Times New Roman"/>
                <w:sz w:val="20"/>
                <w:szCs w:val="20"/>
              </w:rPr>
              <w:t>Surgical time (min)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8B636E" w:rsidRPr="007041E8" w:rsidRDefault="008B636E" w:rsidP="0011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E8">
              <w:rPr>
                <w:rFonts w:ascii="Times New Roman" w:hAnsi="Times New Roman" w:cs="Times New Roman"/>
                <w:sz w:val="20"/>
                <w:szCs w:val="20"/>
              </w:rPr>
              <w:t>Estimated blood loss (mL)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8B636E" w:rsidRPr="007041E8" w:rsidRDefault="008B636E" w:rsidP="0011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E8">
              <w:rPr>
                <w:rFonts w:ascii="Times New Roman" w:hAnsi="Times New Roman" w:cs="Times New Roman"/>
                <w:sz w:val="20"/>
                <w:szCs w:val="20"/>
              </w:rPr>
              <w:t>Conversion to thoracotomy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:rsidR="008B636E" w:rsidRPr="007041E8" w:rsidRDefault="008B636E" w:rsidP="0011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E8">
              <w:rPr>
                <w:rFonts w:ascii="Times New Roman" w:hAnsi="Times New Roman" w:cs="Times New Roman"/>
                <w:sz w:val="20"/>
                <w:szCs w:val="20"/>
              </w:rPr>
              <w:t>Intraoperative transfusion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8B636E" w:rsidRPr="007041E8" w:rsidRDefault="008B636E" w:rsidP="0011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E8">
              <w:rPr>
                <w:rFonts w:ascii="Times New Roman" w:hAnsi="Times New Roman" w:cs="Times New Roman"/>
                <w:sz w:val="20"/>
                <w:szCs w:val="20"/>
              </w:rPr>
              <w:t>Complete resection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8B636E" w:rsidRPr="007041E8" w:rsidRDefault="008B636E" w:rsidP="0011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E8">
              <w:rPr>
                <w:rFonts w:ascii="Times New Roman" w:hAnsi="Times New Roman" w:cs="Times New Roman"/>
                <w:sz w:val="20"/>
                <w:szCs w:val="20"/>
              </w:rPr>
              <w:t>Re-surgery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:rsidR="008B636E" w:rsidRPr="007041E8" w:rsidRDefault="008B636E" w:rsidP="0011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E8">
              <w:rPr>
                <w:rFonts w:ascii="Times New Roman" w:hAnsi="Times New Roman" w:cs="Times New Roman"/>
                <w:sz w:val="20"/>
                <w:szCs w:val="20"/>
              </w:rPr>
              <w:t>Surgical complication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8B636E" w:rsidRPr="007041E8" w:rsidRDefault="008B636E" w:rsidP="0011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E8">
              <w:rPr>
                <w:rFonts w:ascii="Times New Roman" w:hAnsi="Times New Roman" w:cs="Times New Roman"/>
                <w:sz w:val="20"/>
                <w:szCs w:val="20"/>
              </w:rPr>
              <w:t>Postoperative length of stay (days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B636E" w:rsidRPr="007041E8" w:rsidRDefault="008B636E" w:rsidP="0011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E8">
              <w:rPr>
                <w:rFonts w:ascii="Times New Roman" w:hAnsi="Times New Roman" w:cs="Times New Roman"/>
                <w:sz w:val="20"/>
                <w:szCs w:val="20"/>
              </w:rPr>
              <w:t>30-day mortalit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B636E" w:rsidRPr="007041E8" w:rsidRDefault="008B636E" w:rsidP="001146B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41E8">
              <w:rPr>
                <w:rFonts w:ascii="Times New Roman" w:hAnsi="Times New Roman" w:cs="Times New Roman"/>
                <w:sz w:val="20"/>
                <w:szCs w:val="20"/>
              </w:rPr>
              <w:t>90-day mortality</w:t>
            </w:r>
          </w:p>
        </w:tc>
      </w:tr>
      <w:tr w:rsidR="00F83F81" w:rsidRPr="007041E8" w:rsidTr="002E2B9C">
        <w:tc>
          <w:tcPr>
            <w:tcW w:w="765" w:type="dxa"/>
            <w:tcBorders>
              <w:top w:val="single" w:sz="4" w:space="0" w:color="auto"/>
              <w:bottom w:val="nil"/>
            </w:tcBorders>
            <w:vAlign w:val="center"/>
          </w:tcPr>
          <w:p w:rsidR="00F83F81" w:rsidRPr="00257BFB" w:rsidRDefault="00F83F81" w:rsidP="00F83F81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bookmarkStart w:id="0" w:name="_GoBack" w:colFirst="0" w:colLast="0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36" w:type="dxa"/>
            <w:tcBorders>
              <w:top w:val="single" w:sz="4" w:space="0" w:color="auto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77" w:type="dxa"/>
            <w:tcBorders>
              <w:top w:val="single" w:sz="4" w:space="0" w:color="auto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neumon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ir lea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ir leak, SSI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Lobe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ir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leak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Lobe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ylothora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57BF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ylothorax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23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BC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Lobe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i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leeve 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lastRenderedPageBreak/>
              <w:t>36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leeve 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Pr="00257BFB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nil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836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Lobe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tomy</w:t>
            </w:r>
          </w:p>
        </w:tc>
        <w:tc>
          <w:tcPr>
            <w:tcW w:w="1071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</w:tr>
      <w:tr w:rsidR="00F83F81" w:rsidRPr="007041E8" w:rsidTr="002E2B9C">
        <w:tc>
          <w:tcPr>
            <w:tcW w:w="765" w:type="dxa"/>
            <w:tcBorders>
              <w:top w:val="nil"/>
              <w:bottom w:val="single" w:sz="4" w:space="0" w:color="auto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36" w:type="dxa"/>
            <w:tcBorders>
              <w:top w:val="nil"/>
              <w:bottom w:val="single" w:sz="4" w:space="0" w:color="auto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obectomy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29" w:type="dxa"/>
            <w:tcBorders>
              <w:top w:val="nil"/>
              <w:bottom w:val="single" w:sz="4" w:space="0" w:color="auto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Y</w:t>
            </w: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F83F81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F83F81" w:rsidRPr="007041E8" w:rsidRDefault="00F83F81" w:rsidP="00F83F81">
            <w:pPr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7041E8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</w:tbl>
    <w:bookmarkEnd w:id="0"/>
    <w:p w:rsidR="000540FB" w:rsidRPr="007041E8" w:rsidRDefault="00CB567D" w:rsidP="001146B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041E8">
        <w:rPr>
          <w:rFonts w:ascii="Times New Roman" w:hAnsi="Times New Roman" w:cs="Times New Roman"/>
          <w:sz w:val="20"/>
          <w:szCs w:val="20"/>
        </w:rPr>
        <w:t xml:space="preserve">N, no; Y, yes; </w:t>
      </w:r>
      <w:r w:rsidR="0053036D" w:rsidRPr="007041E8">
        <w:rPr>
          <w:rFonts w:ascii="Times New Roman" w:hAnsi="Times New Roman" w:cs="Times New Roman"/>
          <w:sz w:val="20"/>
          <w:szCs w:val="20"/>
        </w:rPr>
        <w:t xml:space="preserve">RBC, red blood cells; </w:t>
      </w:r>
      <w:r w:rsidRPr="007041E8">
        <w:rPr>
          <w:rFonts w:ascii="Times New Roman" w:hAnsi="Times New Roman" w:cs="Times New Roman"/>
          <w:sz w:val="20"/>
          <w:szCs w:val="20"/>
        </w:rPr>
        <w:t>SSI, surgical site infection.</w:t>
      </w:r>
    </w:p>
    <w:sectPr w:rsidR="000540FB" w:rsidRPr="007041E8" w:rsidSect="00E166B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 Extendedtra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tling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A50"/>
    <w:rsid w:val="00014B2D"/>
    <w:rsid w:val="000263C6"/>
    <w:rsid w:val="00033813"/>
    <w:rsid w:val="00041B07"/>
    <w:rsid w:val="00044CA5"/>
    <w:rsid w:val="000477F3"/>
    <w:rsid w:val="00047E6A"/>
    <w:rsid w:val="00051616"/>
    <w:rsid w:val="000540FB"/>
    <w:rsid w:val="00060D78"/>
    <w:rsid w:val="000700BA"/>
    <w:rsid w:val="00070464"/>
    <w:rsid w:val="0007789E"/>
    <w:rsid w:val="000A3164"/>
    <w:rsid w:val="000A32D9"/>
    <w:rsid w:val="000A5076"/>
    <w:rsid w:val="000B4B03"/>
    <w:rsid w:val="000C0EC6"/>
    <w:rsid w:val="000C4A1C"/>
    <w:rsid w:val="000C4FC9"/>
    <w:rsid w:val="000D225F"/>
    <w:rsid w:val="000D3501"/>
    <w:rsid w:val="000E4D05"/>
    <w:rsid w:val="000E6D4A"/>
    <w:rsid w:val="000F3359"/>
    <w:rsid w:val="000F6387"/>
    <w:rsid w:val="00100B10"/>
    <w:rsid w:val="0010181A"/>
    <w:rsid w:val="001023DC"/>
    <w:rsid w:val="00111624"/>
    <w:rsid w:val="001146B1"/>
    <w:rsid w:val="00124C40"/>
    <w:rsid w:val="00130238"/>
    <w:rsid w:val="00142587"/>
    <w:rsid w:val="00143D6B"/>
    <w:rsid w:val="00146D65"/>
    <w:rsid w:val="001500A9"/>
    <w:rsid w:val="00154B68"/>
    <w:rsid w:val="00155FEC"/>
    <w:rsid w:val="001570AD"/>
    <w:rsid w:val="001609D7"/>
    <w:rsid w:val="00180E9E"/>
    <w:rsid w:val="00185127"/>
    <w:rsid w:val="00197241"/>
    <w:rsid w:val="001A02D4"/>
    <w:rsid w:val="001B2380"/>
    <w:rsid w:val="001B40B5"/>
    <w:rsid w:val="001B7EB5"/>
    <w:rsid w:val="001C68D4"/>
    <w:rsid w:val="001D31E9"/>
    <w:rsid w:val="001F16FB"/>
    <w:rsid w:val="00203BFF"/>
    <w:rsid w:val="00204BE4"/>
    <w:rsid w:val="00221779"/>
    <w:rsid w:val="002329FA"/>
    <w:rsid w:val="00235130"/>
    <w:rsid w:val="00236274"/>
    <w:rsid w:val="00240482"/>
    <w:rsid w:val="00246315"/>
    <w:rsid w:val="00247517"/>
    <w:rsid w:val="00247D2F"/>
    <w:rsid w:val="00255B44"/>
    <w:rsid w:val="00257BFB"/>
    <w:rsid w:val="00262B74"/>
    <w:rsid w:val="002657FE"/>
    <w:rsid w:val="002744C0"/>
    <w:rsid w:val="002915FE"/>
    <w:rsid w:val="002B5A00"/>
    <w:rsid w:val="002B5BB6"/>
    <w:rsid w:val="002B7B49"/>
    <w:rsid w:val="002C0E2A"/>
    <w:rsid w:val="002C20DE"/>
    <w:rsid w:val="002C34D0"/>
    <w:rsid w:val="002C3E42"/>
    <w:rsid w:val="002D5E91"/>
    <w:rsid w:val="002E0ED3"/>
    <w:rsid w:val="002E2B9C"/>
    <w:rsid w:val="00300B53"/>
    <w:rsid w:val="00313727"/>
    <w:rsid w:val="00313BFD"/>
    <w:rsid w:val="00314EE8"/>
    <w:rsid w:val="00317182"/>
    <w:rsid w:val="00320008"/>
    <w:rsid w:val="003206AF"/>
    <w:rsid w:val="00337624"/>
    <w:rsid w:val="00342030"/>
    <w:rsid w:val="00343513"/>
    <w:rsid w:val="00346FFB"/>
    <w:rsid w:val="00347EB2"/>
    <w:rsid w:val="003561B4"/>
    <w:rsid w:val="003600EA"/>
    <w:rsid w:val="00361EA8"/>
    <w:rsid w:val="00364479"/>
    <w:rsid w:val="003678A2"/>
    <w:rsid w:val="003708A9"/>
    <w:rsid w:val="00372676"/>
    <w:rsid w:val="00382E91"/>
    <w:rsid w:val="003956D0"/>
    <w:rsid w:val="003B2B51"/>
    <w:rsid w:val="003B6497"/>
    <w:rsid w:val="003B7D77"/>
    <w:rsid w:val="003C404B"/>
    <w:rsid w:val="003D72B2"/>
    <w:rsid w:val="003E38A4"/>
    <w:rsid w:val="003E4564"/>
    <w:rsid w:val="00401013"/>
    <w:rsid w:val="004040A6"/>
    <w:rsid w:val="00404D2B"/>
    <w:rsid w:val="00413AB7"/>
    <w:rsid w:val="00415DA4"/>
    <w:rsid w:val="004174CC"/>
    <w:rsid w:val="00417DBA"/>
    <w:rsid w:val="00420BAA"/>
    <w:rsid w:val="0042187D"/>
    <w:rsid w:val="00423DFE"/>
    <w:rsid w:val="004262A1"/>
    <w:rsid w:val="004318AE"/>
    <w:rsid w:val="0044540E"/>
    <w:rsid w:val="004501AA"/>
    <w:rsid w:val="004521D6"/>
    <w:rsid w:val="00452A50"/>
    <w:rsid w:val="00460423"/>
    <w:rsid w:val="00460C82"/>
    <w:rsid w:val="004778B0"/>
    <w:rsid w:val="004A3100"/>
    <w:rsid w:val="004A7368"/>
    <w:rsid w:val="004A793C"/>
    <w:rsid w:val="004B11DE"/>
    <w:rsid w:val="004C02EF"/>
    <w:rsid w:val="004C639E"/>
    <w:rsid w:val="004D6EB4"/>
    <w:rsid w:val="004E0D53"/>
    <w:rsid w:val="004E6665"/>
    <w:rsid w:val="004F1582"/>
    <w:rsid w:val="0051209D"/>
    <w:rsid w:val="00523ED5"/>
    <w:rsid w:val="0053036D"/>
    <w:rsid w:val="00530949"/>
    <w:rsid w:val="00533A28"/>
    <w:rsid w:val="00535F8C"/>
    <w:rsid w:val="00547672"/>
    <w:rsid w:val="00553C77"/>
    <w:rsid w:val="005706B5"/>
    <w:rsid w:val="005820F4"/>
    <w:rsid w:val="005830D6"/>
    <w:rsid w:val="00583DEB"/>
    <w:rsid w:val="005851E5"/>
    <w:rsid w:val="00590404"/>
    <w:rsid w:val="00592FF5"/>
    <w:rsid w:val="005A096D"/>
    <w:rsid w:val="005B63DB"/>
    <w:rsid w:val="005C5DC1"/>
    <w:rsid w:val="005D1F7A"/>
    <w:rsid w:val="005D2EE7"/>
    <w:rsid w:val="005E40B0"/>
    <w:rsid w:val="005E4C36"/>
    <w:rsid w:val="005F173C"/>
    <w:rsid w:val="005F19E7"/>
    <w:rsid w:val="005F4D21"/>
    <w:rsid w:val="005F585B"/>
    <w:rsid w:val="005F69E4"/>
    <w:rsid w:val="00602338"/>
    <w:rsid w:val="006213EC"/>
    <w:rsid w:val="00625F5E"/>
    <w:rsid w:val="006417BC"/>
    <w:rsid w:val="00652BEF"/>
    <w:rsid w:val="00655E34"/>
    <w:rsid w:val="00660327"/>
    <w:rsid w:val="0066270C"/>
    <w:rsid w:val="006675B0"/>
    <w:rsid w:val="0067473B"/>
    <w:rsid w:val="00675137"/>
    <w:rsid w:val="00675446"/>
    <w:rsid w:val="00677BE7"/>
    <w:rsid w:val="0068278F"/>
    <w:rsid w:val="00691F72"/>
    <w:rsid w:val="006B7533"/>
    <w:rsid w:val="006C09D6"/>
    <w:rsid w:val="006C55C5"/>
    <w:rsid w:val="006C68A9"/>
    <w:rsid w:val="006C7EF6"/>
    <w:rsid w:val="006C7F0E"/>
    <w:rsid w:val="006D1BE8"/>
    <w:rsid w:val="006D3DD1"/>
    <w:rsid w:val="006E030C"/>
    <w:rsid w:val="006E5742"/>
    <w:rsid w:val="006F31BD"/>
    <w:rsid w:val="006F556C"/>
    <w:rsid w:val="006F6FEA"/>
    <w:rsid w:val="0070383B"/>
    <w:rsid w:val="007041E8"/>
    <w:rsid w:val="00704234"/>
    <w:rsid w:val="007141CA"/>
    <w:rsid w:val="0071437F"/>
    <w:rsid w:val="0071631D"/>
    <w:rsid w:val="00720C3D"/>
    <w:rsid w:val="00724EC2"/>
    <w:rsid w:val="0073384B"/>
    <w:rsid w:val="00740E6C"/>
    <w:rsid w:val="00742234"/>
    <w:rsid w:val="0074784F"/>
    <w:rsid w:val="007731C6"/>
    <w:rsid w:val="00784AA6"/>
    <w:rsid w:val="00785F9B"/>
    <w:rsid w:val="0079169E"/>
    <w:rsid w:val="00793269"/>
    <w:rsid w:val="007A225E"/>
    <w:rsid w:val="007A7B16"/>
    <w:rsid w:val="007B25F0"/>
    <w:rsid w:val="007C3EA0"/>
    <w:rsid w:val="007C75F3"/>
    <w:rsid w:val="007D7BAD"/>
    <w:rsid w:val="007E6D73"/>
    <w:rsid w:val="007E7475"/>
    <w:rsid w:val="007F627F"/>
    <w:rsid w:val="00800593"/>
    <w:rsid w:val="00810EAB"/>
    <w:rsid w:val="00814744"/>
    <w:rsid w:val="00816528"/>
    <w:rsid w:val="00821F8A"/>
    <w:rsid w:val="00822648"/>
    <w:rsid w:val="00830DE1"/>
    <w:rsid w:val="00832224"/>
    <w:rsid w:val="00832E6D"/>
    <w:rsid w:val="008334E7"/>
    <w:rsid w:val="00865C49"/>
    <w:rsid w:val="00873069"/>
    <w:rsid w:val="00880184"/>
    <w:rsid w:val="00882B40"/>
    <w:rsid w:val="008929EB"/>
    <w:rsid w:val="00893B83"/>
    <w:rsid w:val="008965FD"/>
    <w:rsid w:val="008A1C60"/>
    <w:rsid w:val="008A4ABA"/>
    <w:rsid w:val="008B1CD6"/>
    <w:rsid w:val="008B636E"/>
    <w:rsid w:val="008D4C4A"/>
    <w:rsid w:val="008D6C0B"/>
    <w:rsid w:val="008E0C18"/>
    <w:rsid w:val="00906195"/>
    <w:rsid w:val="00912298"/>
    <w:rsid w:val="0091369C"/>
    <w:rsid w:val="009157D6"/>
    <w:rsid w:val="009269A8"/>
    <w:rsid w:val="0092742D"/>
    <w:rsid w:val="00933949"/>
    <w:rsid w:val="00946ECA"/>
    <w:rsid w:val="00954244"/>
    <w:rsid w:val="0096528A"/>
    <w:rsid w:val="00975245"/>
    <w:rsid w:val="0098665C"/>
    <w:rsid w:val="009868A8"/>
    <w:rsid w:val="00987943"/>
    <w:rsid w:val="00994C56"/>
    <w:rsid w:val="009A0437"/>
    <w:rsid w:val="009C5AB4"/>
    <w:rsid w:val="009D1023"/>
    <w:rsid w:val="009F2665"/>
    <w:rsid w:val="009F4413"/>
    <w:rsid w:val="00A0217A"/>
    <w:rsid w:val="00A05290"/>
    <w:rsid w:val="00A14B04"/>
    <w:rsid w:val="00A204C2"/>
    <w:rsid w:val="00A21CAB"/>
    <w:rsid w:val="00A2285B"/>
    <w:rsid w:val="00A24EBA"/>
    <w:rsid w:val="00A27EE1"/>
    <w:rsid w:val="00A50615"/>
    <w:rsid w:val="00A66016"/>
    <w:rsid w:val="00A84AFB"/>
    <w:rsid w:val="00A84B40"/>
    <w:rsid w:val="00A93EFD"/>
    <w:rsid w:val="00A94A92"/>
    <w:rsid w:val="00AD00B3"/>
    <w:rsid w:val="00AD5001"/>
    <w:rsid w:val="00AF23B0"/>
    <w:rsid w:val="00AF3B00"/>
    <w:rsid w:val="00AF5B3A"/>
    <w:rsid w:val="00B02D18"/>
    <w:rsid w:val="00B047D2"/>
    <w:rsid w:val="00B10FC5"/>
    <w:rsid w:val="00B11C93"/>
    <w:rsid w:val="00B162EB"/>
    <w:rsid w:val="00B2689A"/>
    <w:rsid w:val="00B30A40"/>
    <w:rsid w:val="00B31047"/>
    <w:rsid w:val="00B315B7"/>
    <w:rsid w:val="00B5088C"/>
    <w:rsid w:val="00B55074"/>
    <w:rsid w:val="00B60AAB"/>
    <w:rsid w:val="00B61556"/>
    <w:rsid w:val="00B65B3F"/>
    <w:rsid w:val="00B73CF4"/>
    <w:rsid w:val="00B76B28"/>
    <w:rsid w:val="00B82450"/>
    <w:rsid w:val="00B86878"/>
    <w:rsid w:val="00B92509"/>
    <w:rsid w:val="00B95D3F"/>
    <w:rsid w:val="00BB095E"/>
    <w:rsid w:val="00BB31E6"/>
    <w:rsid w:val="00BC13F3"/>
    <w:rsid w:val="00BC422C"/>
    <w:rsid w:val="00BC7477"/>
    <w:rsid w:val="00BD06A8"/>
    <w:rsid w:val="00BD6AFF"/>
    <w:rsid w:val="00BE3869"/>
    <w:rsid w:val="00BE4A21"/>
    <w:rsid w:val="00BF5886"/>
    <w:rsid w:val="00C02510"/>
    <w:rsid w:val="00C143DE"/>
    <w:rsid w:val="00C165C0"/>
    <w:rsid w:val="00C222F1"/>
    <w:rsid w:val="00C3272E"/>
    <w:rsid w:val="00C33B2B"/>
    <w:rsid w:val="00C36E9A"/>
    <w:rsid w:val="00C46E3B"/>
    <w:rsid w:val="00C63ACC"/>
    <w:rsid w:val="00C6638F"/>
    <w:rsid w:val="00C71E55"/>
    <w:rsid w:val="00C84499"/>
    <w:rsid w:val="00C87031"/>
    <w:rsid w:val="00C903D2"/>
    <w:rsid w:val="00CB567D"/>
    <w:rsid w:val="00CC7A74"/>
    <w:rsid w:val="00CC7F62"/>
    <w:rsid w:val="00CD2ACC"/>
    <w:rsid w:val="00CD5C62"/>
    <w:rsid w:val="00CE38F7"/>
    <w:rsid w:val="00D0694C"/>
    <w:rsid w:val="00D265D4"/>
    <w:rsid w:val="00D265EF"/>
    <w:rsid w:val="00D3091E"/>
    <w:rsid w:val="00D34C8C"/>
    <w:rsid w:val="00D373CF"/>
    <w:rsid w:val="00D528E0"/>
    <w:rsid w:val="00D61DBB"/>
    <w:rsid w:val="00D630AE"/>
    <w:rsid w:val="00D63791"/>
    <w:rsid w:val="00D63C00"/>
    <w:rsid w:val="00D63E1B"/>
    <w:rsid w:val="00D66B7A"/>
    <w:rsid w:val="00D67868"/>
    <w:rsid w:val="00D720F1"/>
    <w:rsid w:val="00D72BD0"/>
    <w:rsid w:val="00D749AA"/>
    <w:rsid w:val="00D74D46"/>
    <w:rsid w:val="00DA1839"/>
    <w:rsid w:val="00DC2DBF"/>
    <w:rsid w:val="00DC38EF"/>
    <w:rsid w:val="00DC6968"/>
    <w:rsid w:val="00DF0E55"/>
    <w:rsid w:val="00E116E2"/>
    <w:rsid w:val="00E121F9"/>
    <w:rsid w:val="00E166B8"/>
    <w:rsid w:val="00E35788"/>
    <w:rsid w:val="00E5410C"/>
    <w:rsid w:val="00E54B44"/>
    <w:rsid w:val="00E83D23"/>
    <w:rsid w:val="00EA1FC0"/>
    <w:rsid w:val="00EA355A"/>
    <w:rsid w:val="00EA4F34"/>
    <w:rsid w:val="00EA638B"/>
    <w:rsid w:val="00EA6783"/>
    <w:rsid w:val="00EC54C2"/>
    <w:rsid w:val="00EC5BF7"/>
    <w:rsid w:val="00ED2703"/>
    <w:rsid w:val="00EE5D30"/>
    <w:rsid w:val="00EF2370"/>
    <w:rsid w:val="00EF4A76"/>
    <w:rsid w:val="00F048BC"/>
    <w:rsid w:val="00F04D92"/>
    <w:rsid w:val="00F073A2"/>
    <w:rsid w:val="00F17CA2"/>
    <w:rsid w:val="00F2082B"/>
    <w:rsid w:val="00F27382"/>
    <w:rsid w:val="00F31466"/>
    <w:rsid w:val="00F326A2"/>
    <w:rsid w:val="00F32C06"/>
    <w:rsid w:val="00F357DA"/>
    <w:rsid w:val="00F35FE6"/>
    <w:rsid w:val="00F46A5A"/>
    <w:rsid w:val="00F50650"/>
    <w:rsid w:val="00F51C51"/>
    <w:rsid w:val="00F60CA7"/>
    <w:rsid w:val="00F75226"/>
    <w:rsid w:val="00F82ACB"/>
    <w:rsid w:val="00F833DC"/>
    <w:rsid w:val="00F83F81"/>
    <w:rsid w:val="00F84786"/>
    <w:rsid w:val="00F8728F"/>
    <w:rsid w:val="00F939C8"/>
    <w:rsid w:val="00F950DC"/>
    <w:rsid w:val="00FB0E21"/>
    <w:rsid w:val="00FC70D0"/>
    <w:rsid w:val="00FD1D05"/>
    <w:rsid w:val="00FE5797"/>
    <w:rsid w:val="00FF54E5"/>
    <w:rsid w:val="00FF7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B6008"/>
  <w15:chartTrackingRefBased/>
  <w15:docId w15:val="{CB59D23C-FB40-464F-B996-52D322168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F54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2A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55074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55074"/>
    <w:rPr>
      <w:rFonts w:ascii="宋体" w:eastAsia="宋体"/>
      <w:sz w:val="18"/>
      <w:szCs w:val="18"/>
    </w:rPr>
  </w:style>
  <w:style w:type="paragraph" w:styleId="a6">
    <w:name w:val="Revision"/>
    <w:hidden/>
    <w:uiPriority w:val="99"/>
    <w:semiHidden/>
    <w:rsid w:val="00D720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1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7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1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8</Pages>
  <Words>812</Words>
  <Characters>4630</Characters>
  <Application>Microsoft Office Word</Application>
  <DocSecurity>0</DocSecurity>
  <Lines>38</Lines>
  <Paragraphs>10</Paragraphs>
  <ScaleCrop>false</ScaleCrop>
  <Company/>
  <LinksUpToDate>false</LinksUpToDate>
  <CharactersWithSpaces>5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Jiang</dc:creator>
  <cp:keywords/>
  <dc:description/>
  <cp:lastModifiedBy>Juan Jiang</cp:lastModifiedBy>
  <cp:revision>76</cp:revision>
  <cp:lastPrinted>2020-12-15T14:45:00Z</cp:lastPrinted>
  <dcterms:created xsi:type="dcterms:W3CDTF">2021-11-07T02:51:00Z</dcterms:created>
  <dcterms:modified xsi:type="dcterms:W3CDTF">2022-06-13T14:06:00Z</dcterms:modified>
</cp:coreProperties>
</file>